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0DA6" w:rsidRDefault="004627B0" w:rsidP="00AA3AC1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 w:hint="eastAsia"/>
          <w:sz w:val="24"/>
        </w:rPr>
        <w:t>Supplemental T</w:t>
      </w:r>
      <w:r w:rsidR="00AA3AC1" w:rsidRPr="00572AFC">
        <w:rPr>
          <w:rFonts w:ascii="Times New Roman" w:hAnsi="Times New Roman" w:cs="Times New Roman"/>
          <w:sz w:val="24"/>
        </w:rPr>
        <w:t xml:space="preserve">able </w:t>
      </w:r>
      <w:r w:rsidR="00E14D11">
        <w:rPr>
          <w:rFonts w:ascii="Times New Roman" w:hAnsi="Times New Roman" w:cs="Times New Roman" w:hint="eastAsia"/>
          <w:sz w:val="24"/>
        </w:rPr>
        <w:t>2</w:t>
      </w:r>
      <w:r w:rsidR="00AA3AC1" w:rsidRPr="00572AFC">
        <w:rPr>
          <w:rFonts w:ascii="Times New Roman" w:hAnsi="Times New Roman" w:cs="Times New Roman"/>
          <w:sz w:val="24"/>
        </w:rPr>
        <w:t>.</w:t>
      </w:r>
      <w:proofErr w:type="gramEnd"/>
      <w:r w:rsidR="00AA3AC1" w:rsidRPr="00572AFC">
        <w:rPr>
          <w:rFonts w:ascii="Times New Roman" w:hAnsi="Times New Roman" w:cs="Times New Roman"/>
          <w:sz w:val="24"/>
        </w:rPr>
        <w:t xml:space="preserve"> Identification of target genes regulated by </w:t>
      </w:r>
      <w:r w:rsidR="00AA3AC1" w:rsidRPr="00572AFC">
        <w:rPr>
          <w:rFonts w:ascii="Times New Roman" w:hAnsi="Times New Roman" w:cs="Times New Roman"/>
          <w:i/>
          <w:sz w:val="24"/>
        </w:rPr>
        <w:t>miR-23b</w:t>
      </w:r>
      <w:r w:rsidR="00AA3AC1" w:rsidRPr="00572AFC">
        <w:rPr>
          <w:rFonts w:ascii="Times New Roman" w:hAnsi="Times New Roman" w:cs="Times New Roman"/>
          <w:sz w:val="24"/>
        </w:rPr>
        <w:t xml:space="preserve"> in P</w:t>
      </w:r>
      <w:r w:rsidR="00F86C22" w:rsidRPr="00572AFC">
        <w:rPr>
          <w:rFonts w:ascii="Times New Roman" w:hAnsi="Times New Roman" w:cs="Times New Roman"/>
          <w:sz w:val="24"/>
        </w:rPr>
        <w:t>c</w:t>
      </w:r>
      <w:r w:rsidR="00AA3AC1" w:rsidRPr="00572AFC">
        <w:rPr>
          <w:rFonts w:ascii="Times New Roman" w:hAnsi="Times New Roman" w:cs="Times New Roman"/>
          <w:sz w:val="24"/>
        </w:rPr>
        <w:t>a</w:t>
      </w:r>
    </w:p>
    <w:p w:rsidR="00F86C22" w:rsidRPr="00572AFC" w:rsidRDefault="00F86C22" w:rsidP="00AA3AC1">
      <w:pPr>
        <w:rPr>
          <w:rFonts w:ascii="Times New Roman" w:hAnsi="Times New Roman" w:cs="Times New Roman"/>
          <w:sz w:val="24"/>
        </w:rPr>
      </w:pPr>
    </w:p>
    <w:tbl>
      <w:tblPr>
        <w:tblW w:w="1391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109"/>
        <w:gridCol w:w="7680"/>
        <w:gridCol w:w="1174"/>
        <w:gridCol w:w="1260"/>
        <w:gridCol w:w="1560"/>
      </w:tblGrid>
      <w:tr w:rsidR="00AA3AC1" w:rsidRPr="00AA3AC1" w:rsidTr="00AA3AC1">
        <w:trPr>
          <w:trHeight w:val="69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0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0"/>
                <w:lang w:val="en-US"/>
              </w:rPr>
              <w:t>Entrez gene ID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0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0"/>
                <w:lang w:val="en-US"/>
              </w:rPr>
              <w:t>Symbol</w:t>
            </w:r>
          </w:p>
        </w:tc>
        <w:tc>
          <w:tcPr>
            <w:tcW w:w="7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0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0"/>
                <w:lang w:val="en-US"/>
              </w:rPr>
              <w:t>Gene name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0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0"/>
                <w:lang w:val="en-US"/>
              </w:rPr>
              <w:t>Loc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0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0"/>
                <w:lang w:val="en-US"/>
              </w:rPr>
              <w:t>Fold chang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0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0"/>
                <w:lang w:val="en-US"/>
              </w:rPr>
              <w:t xml:space="preserve">PC3 </w:t>
            </w:r>
            <w:r w:rsidRPr="00AA3AC1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sz w:val="16"/>
                <w:szCs w:val="20"/>
                <w:lang w:val="en-US"/>
              </w:rPr>
              <w:t xml:space="preserve">miR-23b </w:t>
            </w: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0"/>
                <w:lang w:val="en-US"/>
              </w:rPr>
              <w:t>transfectant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5128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GOLM1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golgi membrane protein 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9q21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.8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38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957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ENTPD5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ectonucleoside triphosphate diphosphohydrolase 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4q24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.1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82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767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DNAH5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dynein, axonemal, heavy chain 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5p15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.1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95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9185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REPS2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RALBP1 associated Eps domain containing 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Xp22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.1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58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6695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SPOCK1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sparc/osteonectin, cwcv and kazal-like domains proteoglycan (testican) 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5q3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.1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09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654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SLC7A1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solute carrier family 7 (cationic amino acid transporter, y+ system), member 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3q1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9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57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00506658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OCLN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occludi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5q1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9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63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23389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MED13L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mediator complex subunit 13-lik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2q24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8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69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2320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ATP11B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ATPase, class VI, type 11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3q26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8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71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23576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DDAH1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dimethylarginine dimethylaminohydrolase 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p2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8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2.31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5589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PRKCSH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protein kinase C substrate 80K-H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9p1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8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75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2964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MBOAT2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membrane bound O-acyltransferase domain containing 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2p2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45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18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CLCN3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chloride channel 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4q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61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50864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FAM117B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family with sequence similarity 117, member 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2q3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65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2336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PSD3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pleckstrin and Sec7 domain containing 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8p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97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8829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NRP1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neuropilin 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0p11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01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387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CREBBP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CREB binding protei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6p1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52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24583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CANT1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calcium activated nucleotidase 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7q25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57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867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SLC4A4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solute carrier family 4, sodium bicarbonate cotransporter, member 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4q1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2.37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7855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FZD5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frizzled family receptor 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2q3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81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55839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CENPN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centromere protein 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6q2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23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7068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THRB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thyroid hormone receptor, beta (erythroblastic leukemia viral (v-erb-a) oncogene homolog 2, avian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3p24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87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lastRenderedPageBreak/>
              <w:t xml:space="preserve">79017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GGCT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gamma-glutamylcyclotransferas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7p14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86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57674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RNF213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ring finger protein 2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7q25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57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4090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STK35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serine/threonine kinase 3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20p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81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6418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SET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SET nuclear oncogen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9q34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56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54874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FNBP1L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formin binding protein 1-lik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p2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99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79048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SECISBP2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SECIS binding protein 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9q2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67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288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ANK3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ankyrin 3, node of Ranvier (ankyrin G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0q2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77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533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PLCB4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phospholipase C, beta 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20p1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66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54894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RNF43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ring finger protein 4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7q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2.04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27436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EML4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echinoderm microtubule associated protein like 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2p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5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49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57619 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SHROOM3</w:t>
            </w:r>
          </w:p>
        </w:tc>
        <w:tc>
          <w:tcPr>
            <w:tcW w:w="7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shroom family member 3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4q21.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59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72 </w:t>
            </w:r>
          </w:p>
        </w:tc>
      </w:tr>
      <w:tr w:rsidR="00AA3AC1" w:rsidRPr="00AA3AC1" w:rsidTr="00AA3AC1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8239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USP9X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ubiquitin specific peptidase 9, X-linked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Xp11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59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AC1" w:rsidRPr="00AA3AC1" w:rsidRDefault="00AA3AC1" w:rsidP="00AA3AC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78 </w:t>
            </w:r>
          </w:p>
        </w:tc>
      </w:tr>
    </w:tbl>
    <w:p w:rsidR="00AA3AC1" w:rsidRDefault="00AA3AC1" w:rsidP="00507751"/>
    <w:p w:rsidR="00F86C22" w:rsidRDefault="00F86C22" w:rsidP="00507751"/>
    <w:p w:rsidR="00F86C22" w:rsidRDefault="00F86C22" w:rsidP="00F86C22">
      <w:pPr>
        <w:rPr>
          <w:rFonts w:ascii="Times New Roman" w:hAnsi="Times New Roman" w:cs="Times New Roman"/>
          <w:sz w:val="24"/>
        </w:rPr>
      </w:pPr>
    </w:p>
    <w:p w:rsidR="00F86C22" w:rsidRDefault="00F86C22" w:rsidP="00F86C22">
      <w:pPr>
        <w:rPr>
          <w:rFonts w:ascii="Times New Roman" w:hAnsi="Times New Roman" w:cs="Times New Roman"/>
          <w:sz w:val="24"/>
        </w:rPr>
      </w:pPr>
    </w:p>
    <w:p w:rsidR="00F86C22" w:rsidRDefault="00F86C22" w:rsidP="00F86C22">
      <w:pPr>
        <w:rPr>
          <w:rFonts w:ascii="Times New Roman" w:hAnsi="Times New Roman" w:cs="Times New Roman"/>
          <w:sz w:val="24"/>
        </w:rPr>
      </w:pPr>
    </w:p>
    <w:p w:rsidR="00F86C22" w:rsidRDefault="00F86C22" w:rsidP="00F86C22">
      <w:pPr>
        <w:rPr>
          <w:rFonts w:ascii="Times New Roman" w:hAnsi="Times New Roman" w:cs="Times New Roman"/>
          <w:sz w:val="24"/>
        </w:rPr>
      </w:pPr>
    </w:p>
    <w:p w:rsidR="00F86C22" w:rsidRDefault="00F86C22" w:rsidP="00F86C22">
      <w:pPr>
        <w:rPr>
          <w:rFonts w:ascii="Times New Roman" w:hAnsi="Times New Roman" w:cs="Times New Roman"/>
          <w:sz w:val="24"/>
        </w:rPr>
      </w:pPr>
    </w:p>
    <w:p w:rsidR="00F86C22" w:rsidRDefault="00F86C22" w:rsidP="00F86C22">
      <w:pPr>
        <w:rPr>
          <w:rFonts w:ascii="Times New Roman" w:hAnsi="Times New Roman" w:cs="Times New Roman"/>
          <w:sz w:val="24"/>
        </w:rPr>
      </w:pPr>
    </w:p>
    <w:p w:rsidR="00F86C22" w:rsidRDefault="00F86C22" w:rsidP="00F86C22">
      <w:pPr>
        <w:rPr>
          <w:rFonts w:ascii="Times New Roman" w:hAnsi="Times New Roman" w:cs="Times New Roman"/>
          <w:sz w:val="24"/>
        </w:rPr>
      </w:pPr>
    </w:p>
    <w:p w:rsidR="00F86C22" w:rsidRDefault="00F86C22" w:rsidP="00F86C22">
      <w:pPr>
        <w:rPr>
          <w:rFonts w:ascii="Times New Roman" w:hAnsi="Times New Roman" w:cs="Times New Roman"/>
          <w:sz w:val="24"/>
        </w:rPr>
      </w:pPr>
    </w:p>
    <w:p w:rsidR="00F86C22" w:rsidRDefault="00F86C22" w:rsidP="00F86C22">
      <w:pPr>
        <w:rPr>
          <w:rFonts w:ascii="Times New Roman" w:hAnsi="Times New Roman" w:cs="Times New Roman"/>
          <w:sz w:val="24"/>
        </w:rPr>
      </w:pPr>
    </w:p>
    <w:p w:rsidR="00F86C22" w:rsidRDefault="00F86C22" w:rsidP="00F86C22">
      <w:pPr>
        <w:rPr>
          <w:rFonts w:ascii="Times New Roman" w:hAnsi="Times New Roman" w:cs="Times New Roman"/>
          <w:sz w:val="24"/>
        </w:rPr>
      </w:pPr>
    </w:p>
    <w:p w:rsidR="00F86C22" w:rsidRDefault="00F86C22" w:rsidP="00F86C22">
      <w:pPr>
        <w:rPr>
          <w:rFonts w:ascii="Times New Roman" w:hAnsi="Times New Roman" w:cs="Times New Roman"/>
          <w:sz w:val="24"/>
        </w:rPr>
      </w:pPr>
    </w:p>
    <w:p w:rsidR="00F86C22" w:rsidRDefault="00F86C22" w:rsidP="00F86C22">
      <w:pPr>
        <w:rPr>
          <w:rFonts w:ascii="Times New Roman" w:hAnsi="Times New Roman" w:cs="Times New Roman"/>
          <w:sz w:val="24"/>
        </w:rPr>
      </w:pPr>
    </w:p>
    <w:p w:rsidR="00F86C22" w:rsidRDefault="00F86C22" w:rsidP="00F86C22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lastRenderedPageBreak/>
        <w:t>Supplemental T</w:t>
      </w:r>
      <w:r w:rsidRPr="00AE1A20">
        <w:rPr>
          <w:rFonts w:ascii="Times New Roman" w:hAnsi="Times New Roman" w:cs="Times New Roman"/>
          <w:sz w:val="24"/>
        </w:rPr>
        <w:t xml:space="preserve">able </w:t>
      </w:r>
      <w:r>
        <w:rPr>
          <w:rFonts w:ascii="Times New Roman" w:hAnsi="Times New Roman" w:cs="Times New Roman" w:hint="eastAsia"/>
          <w:sz w:val="24"/>
        </w:rPr>
        <w:t>3</w:t>
      </w:r>
      <w:r w:rsidRPr="00AE1A20">
        <w:rPr>
          <w:rFonts w:ascii="Times New Roman" w:hAnsi="Times New Roman" w:cs="Times New Roman"/>
          <w:sz w:val="24"/>
        </w:rPr>
        <w:t>.</w:t>
      </w:r>
      <w:proofErr w:type="gramEnd"/>
      <w:r w:rsidRPr="00AE1A20">
        <w:rPr>
          <w:rFonts w:ascii="Times New Roman" w:hAnsi="Times New Roman" w:cs="Times New Roman"/>
          <w:sz w:val="24"/>
        </w:rPr>
        <w:t xml:space="preserve"> Identification of target genes regulated by </w:t>
      </w:r>
      <w:r w:rsidRPr="00AE1A20">
        <w:rPr>
          <w:rFonts w:ascii="Times New Roman" w:hAnsi="Times New Roman" w:cs="Times New Roman"/>
          <w:i/>
          <w:sz w:val="24"/>
        </w:rPr>
        <w:t>miR-27b</w:t>
      </w:r>
      <w:r w:rsidRPr="00AE1A20">
        <w:rPr>
          <w:rFonts w:ascii="Times New Roman" w:hAnsi="Times New Roman" w:cs="Times New Roman"/>
          <w:sz w:val="24"/>
        </w:rPr>
        <w:t xml:space="preserve"> in P</w:t>
      </w:r>
      <w:r w:rsidRPr="00AE1A20">
        <w:rPr>
          <w:rFonts w:ascii="Times New Roman" w:hAnsi="Times New Roman" w:cs="Times New Roman"/>
          <w:sz w:val="24"/>
        </w:rPr>
        <w:t>c</w:t>
      </w:r>
      <w:r w:rsidRPr="00AE1A20">
        <w:rPr>
          <w:rFonts w:ascii="Times New Roman" w:hAnsi="Times New Roman" w:cs="Times New Roman"/>
          <w:sz w:val="24"/>
        </w:rPr>
        <w:t>a</w:t>
      </w:r>
    </w:p>
    <w:p w:rsidR="00F86C22" w:rsidRPr="00AE1A20" w:rsidRDefault="00F86C22" w:rsidP="00F86C22">
      <w:pPr>
        <w:rPr>
          <w:rFonts w:ascii="Times New Roman" w:hAnsi="Times New Roman" w:cs="Times New Roman"/>
          <w:sz w:val="24"/>
        </w:rPr>
      </w:pPr>
    </w:p>
    <w:tbl>
      <w:tblPr>
        <w:tblW w:w="1390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9"/>
        <w:gridCol w:w="1134"/>
        <w:gridCol w:w="7655"/>
        <w:gridCol w:w="1080"/>
        <w:gridCol w:w="1330"/>
        <w:gridCol w:w="1559"/>
      </w:tblGrid>
      <w:tr w:rsidR="00F86C22" w:rsidRPr="00AA3AC1" w:rsidTr="00DF1F2C">
        <w:trPr>
          <w:trHeight w:val="1005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0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0"/>
                <w:lang w:val="en-US"/>
              </w:rPr>
              <w:t>Entrez gene 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0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0"/>
                <w:lang w:val="en-US"/>
              </w:rPr>
              <w:t>Symbol</w:t>
            </w:r>
          </w:p>
        </w:tc>
        <w:tc>
          <w:tcPr>
            <w:tcW w:w="7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0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0"/>
                <w:lang w:val="en-US"/>
              </w:rPr>
              <w:t>Gene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0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0"/>
                <w:lang w:val="en-US"/>
              </w:rPr>
              <w:t>Location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0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0"/>
                <w:lang w:val="en-US"/>
              </w:rPr>
              <w:t>Fold chan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0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0"/>
                <w:lang w:val="en-US"/>
              </w:rPr>
              <w:t xml:space="preserve">PC3 </w:t>
            </w:r>
            <w:r w:rsidRPr="00AA3AC1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sz w:val="16"/>
                <w:szCs w:val="20"/>
                <w:lang w:val="en-US"/>
              </w:rPr>
              <w:t xml:space="preserve">miR-27b </w:t>
            </w: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0"/>
                <w:lang w:val="en-US"/>
              </w:rPr>
              <w:t>transfectant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512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GOLM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golgi membrane protein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9q21.3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.8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2.00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02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ABCC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ATP-binding cassette, sub-family C (CFTR/MRP), member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3q32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.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0.60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289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HIPK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homeodomain interacting protein kinase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7q3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.2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1.38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548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ARHGEF3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Rho guanine nucleotide exchange factor (GEF) 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4q2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.1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1.84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7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DNAH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dynein, axonemal, heavy chain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5p15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.1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1.74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005066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OCLN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occlud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5q13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9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1.67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922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GLYATL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glycine-N-acyltransferase-like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1q12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9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0.56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816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LBH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limb bud and heart development homolog (mou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2p23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9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0.74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21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F2R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coagulation factor II (thrombin) recep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5q13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8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0.56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ABCA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ATP-binding cassette, sub-family A (ABC1), member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9q31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8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0.62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46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MYH1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myosin, heavy chain 10, non-musc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7p13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8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0.97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228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AAK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AP2 associated kinase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2p13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8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1.01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518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GALNT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UDP-N-acetyl-alpha-D-galactosamine:polypeptide N-acetylgalactosaminyltransferase 7 (GalNAc-T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4q34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1.20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235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DDAH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dimethylarginine dimethylaminohydrolase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p22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2.59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4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ATP2B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ATPase, Ca++ transporting, plasma membrane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2q21.3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8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1.82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3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CLDN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claudin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7q11.2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0.58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51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PDE3B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phosphodiesterase 3B, cGMP-inhibi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1p15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0.61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659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ZBTB1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zinc finger and BTB domain containing 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8q21.1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0.99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647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MOSC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MOCO sulphurase C-terminal domain containing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q4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1.70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23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FN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fibronectin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2q3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0.59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01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TSPAN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tetraspanin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p34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0.61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lastRenderedPageBreak/>
              <w:t xml:space="preserve">11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CLCN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chloride channel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4q3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0.76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380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HGSNAT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heparan-alpha-glucosaminide N-acetyltransfer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8p11.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0.86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33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HSPD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heat shock 60kDa protein 1 (chaperoni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2q33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1.11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96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RAPGEF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Rap guanine nucleotide exchange factor (GEF)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4q32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0.66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233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PSD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pleckstrin and Sec7 domain containing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8p2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1.83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236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SLC7A1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solute carrier family 7 (anionic amino acid transporter light chain, xc- system), member 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4q28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1.88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145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MAL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mal, T-cell differentiation protein 2 (gene/pseudogen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8q24.1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1.33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95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SPTLC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serine palmitoyltransferase, long chain base subunit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4q24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0.86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3892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BEND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BEN domain containing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4p1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0.65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86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SLC4A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solute carrier family 4, sodium bicarbonate cotransporter, member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4q13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1.24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585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MLL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myeloid/lymphoid or mixed-lineage leukemia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7q36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0.79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99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MED1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mediator complex subunit 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7q23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0.52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38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KPNB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karyopherin (importin) beta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7q21.3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1.16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3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APOF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apolipoprotein 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2q13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0.66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299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SEC61A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Sec61 alpha 1 subunit (S. cerevisia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3q21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1.18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70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THRB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thyroid hormone receptor, beta (erythroblastic leukemia viral (v-erb-a) oncogene homolog 2, avia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3p24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0.84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576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RNF21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ring finger protein 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7q25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0.91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71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TP5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tumor protein p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7p13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0.73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25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GABRB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gamma-aminobutyric acid (GABA) A receptor, beta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5q1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0.96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29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GSPT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G1 to S phase transition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6p13.1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0.86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97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RNF144A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ring finger protein 144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2p25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0.69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931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PIGM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phosphatidylinositol glycan anchor biosynthesis, class 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q23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1.40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3386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LUZP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leucine zipper protein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1p14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0.65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70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THBS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thrombospondin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6q2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0.65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802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EDEM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ER degradation enhancer, mannosidase alpha-like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q25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1.06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548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FNBP1L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formin binding protein 1-lik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p22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1.45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lastRenderedPageBreak/>
              <w:t xml:space="preserve">2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ANK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ankyrin 3, node of Ranvier (ankyrin 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0q21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2.66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798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ARHGAP2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Rho GTPase activating protein 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8p11.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1.84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585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DNASE2B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deoxyribonuclease II be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p31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0.56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83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FZD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frizzled family receptor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1q14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5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0.64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823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USP9X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ubiquitin specific peptidase 9, X-link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Xp11.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5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-1.87</w:t>
            </w:r>
          </w:p>
        </w:tc>
      </w:tr>
    </w:tbl>
    <w:p w:rsidR="00F86C22" w:rsidRDefault="00F86C22" w:rsidP="00F86C22"/>
    <w:p w:rsidR="00F86C22" w:rsidRDefault="00F86C22" w:rsidP="00507751"/>
    <w:p w:rsidR="00F86C22" w:rsidRDefault="00F86C22" w:rsidP="00F86C22">
      <w:pPr>
        <w:rPr>
          <w:rFonts w:ascii="Times New Roman" w:hAnsi="Times New Roman" w:cs="Times New Roman"/>
          <w:sz w:val="24"/>
        </w:rPr>
      </w:pPr>
    </w:p>
    <w:p w:rsidR="00F86C22" w:rsidRDefault="00F86C22" w:rsidP="00F86C22">
      <w:pPr>
        <w:rPr>
          <w:rFonts w:ascii="Times New Roman" w:hAnsi="Times New Roman" w:cs="Times New Roman"/>
          <w:sz w:val="24"/>
        </w:rPr>
      </w:pPr>
    </w:p>
    <w:p w:rsidR="00F86C22" w:rsidRDefault="00F86C22" w:rsidP="00F86C22">
      <w:pPr>
        <w:rPr>
          <w:rFonts w:ascii="Times New Roman" w:hAnsi="Times New Roman" w:cs="Times New Roman"/>
          <w:sz w:val="24"/>
        </w:rPr>
      </w:pPr>
    </w:p>
    <w:p w:rsidR="00F86C22" w:rsidRDefault="00F86C22" w:rsidP="00F86C22">
      <w:pPr>
        <w:rPr>
          <w:rFonts w:ascii="Times New Roman" w:hAnsi="Times New Roman" w:cs="Times New Roman"/>
          <w:sz w:val="24"/>
        </w:rPr>
      </w:pPr>
    </w:p>
    <w:p w:rsidR="00F86C22" w:rsidRDefault="00F86C22" w:rsidP="00F86C22">
      <w:pPr>
        <w:rPr>
          <w:rFonts w:ascii="Times New Roman" w:hAnsi="Times New Roman" w:cs="Times New Roman"/>
          <w:sz w:val="24"/>
        </w:rPr>
      </w:pPr>
    </w:p>
    <w:p w:rsidR="00F86C22" w:rsidRDefault="00F86C22" w:rsidP="00F86C22">
      <w:pPr>
        <w:rPr>
          <w:rFonts w:ascii="Times New Roman" w:hAnsi="Times New Roman" w:cs="Times New Roman"/>
          <w:sz w:val="24"/>
        </w:rPr>
      </w:pPr>
    </w:p>
    <w:p w:rsidR="00F86C22" w:rsidRDefault="00F86C22" w:rsidP="00F86C22">
      <w:pPr>
        <w:rPr>
          <w:rFonts w:ascii="Times New Roman" w:hAnsi="Times New Roman" w:cs="Times New Roman"/>
          <w:sz w:val="24"/>
        </w:rPr>
      </w:pPr>
    </w:p>
    <w:p w:rsidR="00F86C22" w:rsidRDefault="00F86C22" w:rsidP="00F86C22">
      <w:pPr>
        <w:rPr>
          <w:rFonts w:ascii="Times New Roman" w:hAnsi="Times New Roman" w:cs="Times New Roman"/>
          <w:sz w:val="24"/>
        </w:rPr>
      </w:pPr>
    </w:p>
    <w:p w:rsidR="00F86C22" w:rsidRDefault="00F86C22" w:rsidP="00F86C22">
      <w:pPr>
        <w:rPr>
          <w:rFonts w:ascii="Times New Roman" w:hAnsi="Times New Roman" w:cs="Times New Roman"/>
          <w:sz w:val="24"/>
        </w:rPr>
      </w:pPr>
    </w:p>
    <w:p w:rsidR="00F86C22" w:rsidRDefault="00F86C22" w:rsidP="00F86C22">
      <w:pPr>
        <w:rPr>
          <w:rFonts w:ascii="Times New Roman" w:hAnsi="Times New Roman" w:cs="Times New Roman"/>
          <w:sz w:val="24"/>
        </w:rPr>
      </w:pPr>
    </w:p>
    <w:p w:rsidR="00F86C22" w:rsidRDefault="00F86C22" w:rsidP="00F86C22">
      <w:pPr>
        <w:rPr>
          <w:rFonts w:ascii="Times New Roman" w:hAnsi="Times New Roman" w:cs="Times New Roman"/>
          <w:sz w:val="24"/>
        </w:rPr>
      </w:pPr>
    </w:p>
    <w:p w:rsidR="00F86C22" w:rsidRDefault="00F86C22" w:rsidP="00F86C22">
      <w:pPr>
        <w:rPr>
          <w:rFonts w:ascii="Times New Roman" w:hAnsi="Times New Roman" w:cs="Times New Roman"/>
          <w:sz w:val="24"/>
        </w:rPr>
      </w:pPr>
    </w:p>
    <w:p w:rsidR="00F86C22" w:rsidRDefault="00F86C22" w:rsidP="00F86C22">
      <w:pPr>
        <w:rPr>
          <w:rFonts w:ascii="Times New Roman" w:hAnsi="Times New Roman" w:cs="Times New Roman"/>
          <w:sz w:val="24"/>
        </w:rPr>
      </w:pPr>
    </w:p>
    <w:p w:rsidR="00F86C22" w:rsidRDefault="00F86C22" w:rsidP="00F86C22">
      <w:pPr>
        <w:rPr>
          <w:rFonts w:ascii="Times New Roman" w:hAnsi="Times New Roman" w:cs="Times New Roman"/>
          <w:sz w:val="24"/>
        </w:rPr>
      </w:pPr>
    </w:p>
    <w:p w:rsidR="00F86C22" w:rsidRDefault="00F86C22" w:rsidP="00F86C22">
      <w:pPr>
        <w:rPr>
          <w:rFonts w:ascii="Times New Roman" w:hAnsi="Times New Roman" w:cs="Times New Roman"/>
          <w:sz w:val="24"/>
        </w:rPr>
      </w:pPr>
    </w:p>
    <w:p w:rsidR="00F86C22" w:rsidRDefault="00F86C22" w:rsidP="00F86C22">
      <w:pPr>
        <w:rPr>
          <w:rFonts w:ascii="Times New Roman" w:hAnsi="Times New Roman" w:cs="Times New Roman"/>
          <w:sz w:val="24"/>
        </w:rPr>
      </w:pPr>
    </w:p>
    <w:p w:rsidR="00F86C22" w:rsidRDefault="00F86C22" w:rsidP="00F86C22">
      <w:pPr>
        <w:rPr>
          <w:rFonts w:ascii="Times New Roman" w:hAnsi="Times New Roman" w:cs="Times New Roman"/>
          <w:sz w:val="24"/>
        </w:rPr>
      </w:pPr>
    </w:p>
    <w:p w:rsidR="00F86C22" w:rsidRDefault="00F86C22" w:rsidP="00F86C22">
      <w:pPr>
        <w:rPr>
          <w:rFonts w:ascii="Times New Roman" w:hAnsi="Times New Roman" w:cs="Times New Roman"/>
          <w:sz w:val="24"/>
        </w:rPr>
      </w:pPr>
    </w:p>
    <w:p w:rsidR="00F86C22" w:rsidRDefault="00F86C22" w:rsidP="00F86C22">
      <w:pPr>
        <w:rPr>
          <w:rFonts w:ascii="Times New Roman" w:hAnsi="Times New Roman" w:cs="Times New Roman"/>
          <w:sz w:val="24"/>
        </w:rPr>
      </w:pPr>
    </w:p>
    <w:p w:rsidR="00F86C22" w:rsidRDefault="00F86C22" w:rsidP="00F86C22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lastRenderedPageBreak/>
        <w:t>Supplemental T</w:t>
      </w:r>
      <w:r w:rsidRPr="00155618">
        <w:rPr>
          <w:rFonts w:ascii="Times New Roman" w:hAnsi="Times New Roman" w:cs="Times New Roman"/>
          <w:sz w:val="24"/>
        </w:rPr>
        <w:t xml:space="preserve">able </w:t>
      </w:r>
      <w:r>
        <w:rPr>
          <w:rFonts w:ascii="Times New Roman" w:hAnsi="Times New Roman" w:cs="Times New Roman" w:hint="eastAsia"/>
          <w:sz w:val="24"/>
        </w:rPr>
        <w:t>4</w:t>
      </w:r>
      <w:r w:rsidRPr="00155618">
        <w:rPr>
          <w:rFonts w:ascii="Times New Roman" w:hAnsi="Times New Roman" w:cs="Times New Roman"/>
          <w:sz w:val="24"/>
        </w:rPr>
        <w:t>.</w:t>
      </w:r>
      <w:proofErr w:type="gramEnd"/>
      <w:r w:rsidRPr="00155618">
        <w:rPr>
          <w:rFonts w:ascii="Times New Roman" w:hAnsi="Times New Roman" w:cs="Times New Roman"/>
          <w:sz w:val="24"/>
        </w:rPr>
        <w:t xml:space="preserve"> Identification of target genes regulated by</w:t>
      </w:r>
      <w:r w:rsidRPr="00155618">
        <w:rPr>
          <w:rFonts w:ascii="Times New Roman" w:hAnsi="Times New Roman" w:cs="Times New Roman"/>
          <w:i/>
          <w:sz w:val="24"/>
        </w:rPr>
        <w:t xml:space="preserve"> miR-24</w:t>
      </w:r>
      <w:r w:rsidRPr="00155618">
        <w:rPr>
          <w:rFonts w:ascii="Times New Roman" w:hAnsi="Times New Roman" w:cs="Times New Roman"/>
          <w:sz w:val="24"/>
        </w:rPr>
        <w:t xml:space="preserve"> in P</w:t>
      </w:r>
      <w:r w:rsidRPr="00155618">
        <w:rPr>
          <w:rFonts w:ascii="Times New Roman" w:hAnsi="Times New Roman" w:cs="Times New Roman"/>
          <w:sz w:val="24"/>
        </w:rPr>
        <w:t>c</w:t>
      </w:r>
      <w:r w:rsidRPr="00155618">
        <w:rPr>
          <w:rFonts w:ascii="Times New Roman" w:hAnsi="Times New Roman" w:cs="Times New Roman"/>
          <w:sz w:val="24"/>
        </w:rPr>
        <w:t>a</w:t>
      </w:r>
    </w:p>
    <w:p w:rsidR="00F86C22" w:rsidRPr="00155618" w:rsidRDefault="00F86C22" w:rsidP="00F86C22">
      <w:pPr>
        <w:rPr>
          <w:rFonts w:ascii="Times New Roman" w:hAnsi="Times New Roman" w:cs="Times New Roman"/>
          <w:sz w:val="24"/>
        </w:rPr>
      </w:pPr>
    </w:p>
    <w:tbl>
      <w:tblPr>
        <w:tblW w:w="1390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9"/>
        <w:gridCol w:w="1134"/>
        <w:gridCol w:w="7655"/>
        <w:gridCol w:w="1080"/>
        <w:gridCol w:w="1330"/>
        <w:gridCol w:w="1559"/>
      </w:tblGrid>
      <w:tr w:rsidR="00F86C22" w:rsidRPr="00AA3AC1" w:rsidTr="00DF1F2C">
        <w:trPr>
          <w:trHeight w:val="1035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0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0"/>
                <w:lang w:val="en-US"/>
              </w:rPr>
              <w:t>Entrez gene 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0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0"/>
                <w:lang w:val="en-US"/>
              </w:rPr>
              <w:t>Symbol</w:t>
            </w:r>
          </w:p>
        </w:tc>
        <w:tc>
          <w:tcPr>
            <w:tcW w:w="7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0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0"/>
                <w:lang w:val="en-US"/>
              </w:rPr>
              <w:t>Gene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0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0"/>
                <w:lang w:val="en-US"/>
              </w:rPr>
              <w:t>Location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0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0"/>
                <w:lang w:val="en-US"/>
              </w:rPr>
              <w:t>Fold chan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0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0"/>
                <w:lang w:val="en-US"/>
              </w:rPr>
              <w:t xml:space="preserve">PC3 </w:t>
            </w:r>
            <w:r w:rsidRPr="00AA3AC1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sz w:val="16"/>
                <w:szCs w:val="20"/>
                <w:lang w:val="en-US"/>
              </w:rPr>
              <w:t xml:space="preserve">miR-24 </w:t>
            </w: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0"/>
                <w:lang w:val="en-US"/>
              </w:rPr>
              <w:t>transfectant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ACACA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acetyl-CoA carboxylase alph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7q1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.2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29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91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REPS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RALBP1 associated Eps domain containing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Xp22.1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.1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40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568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AGPAT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-acylglycerol-3-phosphate O-acyltransferase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21q22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.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94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250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TBC1D1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TBC1 domain family, member 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7q25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.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54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65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SLC7A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solute carrier family 7 (cationic amino acid transporter, y+ system), member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3q12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9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72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569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PMEPA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prostate transmembrane protein, androgen induced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20q13.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9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96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591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USP5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ubiquitin specific peptidase 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0q22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8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88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21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F2R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coagulation factor II (thrombin) recep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5q13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8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91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228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AAK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AP2 associated kinase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2p13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8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75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513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FAM198B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family with sequence similarity 198, member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4q32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2.13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232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ATP11B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ATPase, class VI, type 1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3q26.3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01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4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ATP2B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ATPase, Ca++ transporting, plasma membrane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2q21.3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8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92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97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MLEC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malect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2q24.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8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2.93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61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RPL2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ribosomal protein L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9q13.4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8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2.35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05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HYOU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hypoxia up-regulated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1q23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8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72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42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AFF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AF4/FMR2 family, member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4q22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95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47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NFIX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nuclear factor I/X (CCAAT-binding transcription facto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9p13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77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839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NCALD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neurocalcin del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8q22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57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02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DCAF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DDB1 and CUL4 associated factor 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7q23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37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1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CLCN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chloride channel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4q3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2.50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380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HGSNAT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heparan-alpha-glucosaminide N-acetyltransfer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8p11.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56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lastRenderedPageBreak/>
              <w:t xml:space="preserve">101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CTDSP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CTD (carboxy-terminal domain, RNA polymerase II, polypeptide A) small phosphatase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2q14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59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96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RAPGEF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Rap guanine nucleotide exchange factor (GEF)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4q32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77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233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PSD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pleckstrin and Sec7 domain containing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8p2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15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88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NRP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neuropilin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0p11.2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09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3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CREBBP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CREB binding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6p13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27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7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DIAPH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diaphanous homolog 1 (Drosophil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5q31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02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229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KDM2A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lysine (K)-specific demethylase 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1q13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72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95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SPTLC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serine palmitoyltransferase, long chain base subunit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4q24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96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46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MYO1D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myosin 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7q11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67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571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ZMIZ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zinc finger, MIZ-type containing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0q22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61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99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MED1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mediator complex subunit 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7q23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7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91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33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NDST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N-deacetylase/N-sulfotransferase (heparan glucosaminyl)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5q33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19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551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TRIM6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tripartite motif containing 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1p15.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53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99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HELZ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helicase with zinc fing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7q24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09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555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MAML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mastermind-like 3 (Drosophil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4q31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05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26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GDI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GDP dissociation inhibitor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Xq2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54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540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SLC37A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solute carrier family 37 (glycerol-3-phosphate transporter), member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21q22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07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56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PRSS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protease, serine, 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6p11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48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28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GOLGB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golgin 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3q13.3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77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34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IGFBP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insulin-like growth factor binding protein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2q3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20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97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FAM115A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family with sequence similarity 115, member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7q3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19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25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GABRB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gamma-aminobutyric acid (GABA) A receptor, beta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5q1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63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73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UBA5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ubiquitin A-52 residue ribosomal protein fusion product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9p13.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82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97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RNF144A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ring finger protein 144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2p25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58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04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UNC13B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unc-13 homolog B (C. elegan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9p13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2.06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101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LPCAT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lysophosphatidylcholine acyltransferase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2p13.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2.43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lastRenderedPageBreak/>
              <w:t xml:space="preserve">556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PACS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phosphofurin acidic cluster sorting protein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1q13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13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790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SECISBP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SECIS binding protein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9q22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2.28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2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ANK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ankyrin 3, node of Ranvier (ankyrin 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0q21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2.84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53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PLCB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phospholipase C, beta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20p12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6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06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274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EML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echinoderm microtubule associated protein like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2p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5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0.65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576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SHROOM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shroom family member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4q21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5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58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29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GRINA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glutamate receptor, ionotropic, N-methyl D-aspartate-associated protein 1 (glutamate bindin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8q24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5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1.35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83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FZD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frizzled family receptor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11q14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5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2.30 </w:t>
            </w:r>
          </w:p>
        </w:tc>
      </w:tr>
      <w:tr w:rsidR="00F86C22" w:rsidRPr="00AA3AC1" w:rsidTr="00DF1F2C">
        <w:trPr>
          <w:trHeight w:val="33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823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USP9X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ubiquitin specific peptidase 9, X-link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>Xp11.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0.59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C22" w:rsidRPr="00AA3AC1" w:rsidRDefault="00F86C22" w:rsidP="00DF1F2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16"/>
                <w:szCs w:val="22"/>
                <w:lang w:val="en-US"/>
              </w:rPr>
            </w:pPr>
            <w:r w:rsidRPr="00AA3AC1"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22"/>
                <w:lang w:val="en-US"/>
              </w:rPr>
              <w:t xml:space="preserve">-3.11 </w:t>
            </w:r>
          </w:p>
        </w:tc>
      </w:tr>
    </w:tbl>
    <w:p w:rsidR="00F86C22" w:rsidRDefault="00F86C22" w:rsidP="00F86C22"/>
    <w:p w:rsidR="00F86C22" w:rsidRDefault="00F86C22" w:rsidP="00507751"/>
    <w:sectPr w:rsidR="00F86C22" w:rsidSect="00AA3AC1">
      <w:pgSz w:w="16838" w:h="11906" w:orient="landscape" w:code="9"/>
      <w:pgMar w:top="1276" w:right="1134" w:bottom="1134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1B90" w:rsidRDefault="009A1B90" w:rsidP="003C0DA6">
      <w:r>
        <w:separator/>
      </w:r>
    </w:p>
  </w:endnote>
  <w:endnote w:type="continuationSeparator" w:id="0">
    <w:p w:rsidR="009A1B90" w:rsidRDefault="009A1B90" w:rsidP="003C0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1B90" w:rsidRDefault="009A1B90" w:rsidP="003C0DA6">
      <w:r>
        <w:separator/>
      </w:r>
    </w:p>
  </w:footnote>
  <w:footnote w:type="continuationSeparator" w:id="0">
    <w:p w:rsidR="009A1B90" w:rsidRDefault="009A1B90" w:rsidP="003C0D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C0DA6"/>
    <w:rsid w:val="000246E5"/>
    <w:rsid w:val="00161AEE"/>
    <w:rsid w:val="00173C9E"/>
    <w:rsid w:val="00275DFB"/>
    <w:rsid w:val="003C0DA6"/>
    <w:rsid w:val="004127EE"/>
    <w:rsid w:val="004627B0"/>
    <w:rsid w:val="00507751"/>
    <w:rsid w:val="005360FA"/>
    <w:rsid w:val="005567B6"/>
    <w:rsid w:val="00572AFC"/>
    <w:rsid w:val="00783A25"/>
    <w:rsid w:val="008A2A52"/>
    <w:rsid w:val="008E17B9"/>
    <w:rsid w:val="009A1B90"/>
    <w:rsid w:val="00A43EAC"/>
    <w:rsid w:val="00AA3AC1"/>
    <w:rsid w:val="00C368C1"/>
    <w:rsid w:val="00D12C48"/>
    <w:rsid w:val="00D90FCA"/>
    <w:rsid w:val="00E14D11"/>
    <w:rsid w:val="00E36E56"/>
    <w:rsid w:val="00F12BD3"/>
    <w:rsid w:val="00F60DEB"/>
    <w:rsid w:val="00F86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PGothic" w:hAnsi="Century" w:cs="MS PGothic"/>
        <w:sz w:val="21"/>
        <w:szCs w:val="23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DEB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C0DA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C0DA6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3C0DA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C0DA6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840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591</Words>
  <Characters>9073</Characters>
  <Application>Microsoft Office Word</Application>
  <DocSecurity>0</DocSecurity>
  <Lines>75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suke Goto</dc:creator>
  <cp:lastModifiedBy>0k03Fgb5e7HGH41F</cp:lastModifiedBy>
  <cp:revision>4</cp:revision>
  <dcterms:created xsi:type="dcterms:W3CDTF">2014-07-22T08:42:00Z</dcterms:created>
  <dcterms:modified xsi:type="dcterms:W3CDTF">2014-10-07T12:25:00Z</dcterms:modified>
</cp:coreProperties>
</file>